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2128"/>
        <w:gridCol w:w="2117"/>
        <w:gridCol w:w="770"/>
      </w:tblGrid>
      <w:tr>
        <w:trPr>
          <w:trHeight w:val="856" w:hRule="atLeast"/>
        </w:trPr>
        <w:tc>
          <w:tcPr>
            <w:tcW w:w="666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Supplemental Table 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Demographic Characteristics of the Propensity Score-Matched Subjects in the Fast or Slow Ascent Cohort</w:t>
            </w:r>
          </w:p>
        </w:tc>
      </w:tr>
      <w:tr>
        <w:trPr>
          <w:trHeight w:val="510" w:hRule="atLeast"/>
        </w:trPr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st Ascent Cohort (n=272)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low Ascent Cohort (n=272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.17±2.4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.06±2.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08</w:t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BMI, kg.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.19±1.86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.19±1.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74</w:t>
            </w:r>
          </w:p>
        </w:tc>
      </w:tr>
      <w:tr>
        <w:trPr>
          <w:trHeight w:val="9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ationality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9</w:t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n people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4 (89.7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7 (90.8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ibetan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 (2.6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 (1.8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 (7.7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 (7.4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moking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0</w:t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n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3 (26.8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6 (27.9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vious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4 (23.5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 (21.7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5 (49.6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7 (50.4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89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History of HA exposure within 1 year, n (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 (9.6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 (8.8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6 (90.4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8 (91.2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Education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72</w:t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iversity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 (17.6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 (15.4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4 (56.6%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6 (61.0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nder high school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0 (25.7%)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4 (23.5%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tbl>
            <w:tblPr>
              <w:tblW w:w="666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44"/>
              <w:gridCol w:w="1716"/>
            </w:tblGrid>
            <w:tr>
              <w:trPr>
                <w:trHeight w:val="90" w:hRule="atLeast"/>
              </w:trPr>
              <w:tc>
                <w:tcPr>
                  <w:tcW w:w="494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804" w:hRule="atLeast"/>
        </w:trPr>
        <w:tc>
          <w:tcPr>
            <w:tcW w:w="66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s are Mean ± SD or n (%); Abbreviations as in Table 1; Subjects in the 2 cohorts were matched for all demographic characteristics by using propensity scor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keepNext w:val="false"/>
      <w:keepLines w:val="false"/>
      <w:widowControl/>
      <w:spacing w:before="0" w:after="0"/>
      <w:ind w:left="0" w:right="0" w:hanging="0"/>
      <w:jc w:val="both"/>
    </w:pPr>
    <w:rPr>
      <w:rFonts w:ascii="Calibri" w:hAnsi="Calibri" w:eastAsia="宋体;SimSun" w:cs="Calibri"/>
      <w:kern w:val="2"/>
      <w:sz w:val="20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17:43:00Z</dcterms:created>
  <dc:creator>40634</dc:creator>
  <dc:description/>
  <cp:keywords/>
  <dc:language>en-US</dc:language>
  <cp:lastModifiedBy>406346205@qq.com</cp:lastModifiedBy>
  <dcterms:modified xsi:type="dcterms:W3CDTF">2024-07-14T1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07957BBC934C05B6C2230ED3189A5F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